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2575F" w14:textId="405DDDDD" w:rsidR="00D1010D" w:rsidRDefault="1864CE1B" w:rsidP="1864CE1B">
      <w:pPr>
        <w:rPr>
          <w:rFonts w:ascii="Times New Roman" w:eastAsia="Times New Roman" w:hAnsi="Times New Roman" w:cs="Times New Roman"/>
        </w:rPr>
      </w:pPr>
      <w:r w:rsidRPr="1864CE1B">
        <w:rPr>
          <w:rFonts w:ascii="Times New Roman" w:eastAsia="Times New Roman" w:hAnsi="Times New Roman" w:cs="Times New Roman"/>
        </w:rPr>
        <w:t>Supplement</w:t>
      </w:r>
      <w:r w:rsidR="00820955">
        <w:rPr>
          <w:rFonts w:ascii="Times New Roman" w:eastAsia="Times New Roman" w:hAnsi="Times New Roman" w:cs="Times New Roman"/>
        </w:rPr>
        <w:t>ary material</w:t>
      </w:r>
      <w:r w:rsidRPr="1864CE1B">
        <w:rPr>
          <w:rFonts w:ascii="Times New Roman" w:eastAsia="Times New Roman" w:hAnsi="Times New Roman" w:cs="Times New Roman"/>
        </w:rPr>
        <w:t xml:space="preserve"> </w:t>
      </w:r>
      <w:r w:rsidR="00651DED">
        <w:rPr>
          <w:rFonts w:ascii="Times New Roman" w:eastAsia="Times New Roman" w:hAnsi="Times New Roman" w:cs="Times New Roman"/>
        </w:rPr>
        <w:t>2</w:t>
      </w:r>
    </w:p>
    <w:p w14:paraId="25D820ED" w14:textId="77777777" w:rsidR="00820955" w:rsidRDefault="00820955" w:rsidP="1864CE1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16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43"/>
        <w:gridCol w:w="2543"/>
        <w:gridCol w:w="2196"/>
        <w:gridCol w:w="2160"/>
        <w:gridCol w:w="2160"/>
      </w:tblGrid>
      <w:tr w:rsidR="006B7729" w14:paraId="5427DB6A" w14:textId="77777777" w:rsidTr="000256D8">
        <w:trPr>
          <w:trHeight w:val="289"/>
        </w:trPr>
        <w:tc>
          <w:tcPr>
            <w:tcW w:w="11602" w:type="dxa"/>
            <w:gridSpan w:val="5"/>
          </w:tcPr>
          <w:p w14:paraId="7B704BA8" w14:textId="06595C13" w:rsidR="006B7729" w:rsidRDefault="006B7729" w:rsidP="1864CE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Replanning Dosimetry Statistics</w:t>
            </w:r>
          </w:p>
        </w:tc>
      </w:tr>
      <w:tr w:rsidR="00113295" w14:paraId="5880FA06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3552F49C" w14:textId="5E65719B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Metric</w:t>
            </w:r>
            <w:r w:rsidR="009E74A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mean ± σ)</w:t>
            </w:r>
          </w:p>
        </w:tc>
        <w:tc>
          <w:tcPr>
            <w:tcW w:w="2543" w:type="dxa"/>
          </w:tcPr>
          <w:p w14:paraId="619DAD03" w14:textId="260D7222" w:rsidR="00113295" w:rsidRPr="1864CE1B" w:rsidRDefault="00B9363A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TV </w:t>
            </w:r>
            <w:r w:rsidR="007F1E7A">
              <w:rPr>
                <w:rFonts w:ascii="Times New Roman" w:eastAsia="Times New Roman" w:hAnsi="Times New Roman" w:cs="Times New Roman"/>
                <w:color w:val="000000" w:themeColor="text1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AR go</w:t>
            </w:r>
            <w:r w:rsidR="000B431F">
              <w:rPr>
                <w:rFonts w:ascii="Times New Roman" w:eastAsia="Times New Roman" w:hAnsi="Times New Roman" w:cs="Times New Roman"/>
                <w:color w:val="000000" w:themeColor="text1"/>
              </w:rPr>
              <w:t>als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7E12A26C" w14:textId="7BD97D02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Coplana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2C5A3384" w14:textId="48335D6F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4π-without-FA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2E800BE0" w14:textId="304F5B39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4π-with-FA</w:t>
            </w:r>
          </w:p>
        </w:tc>
      </w:tr>
      <w:tr w:rsidR="00113295" w14:paraId="53D2FCBF" w14:textId="77777777" w:rsidTr="000256D8">
        <w:trPr>
          <w:trHeight w:val="495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78BBAF8F" w14:textId="7B715895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PTV Coverage (%)</w:t>
            </w:r>
            <w:r w:rsidR="00732A5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receive the prescription</w:t>
            </w:r>
          </w:p>
        </w:tc>
        <w:tc>
          <w:tcPr>
            <w:tcW w:w="2543" w:type="dxa"/>
          </w:tcPr>
          <w:p w14:paraId="364A3AD6" w14:textId="6407BD7F" w:rsidR="00113295" w:rsidRPr="1864CE1B" w:rsidRDefault="007F1E7A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gt;</w:t>
            </w:r>
            <w:r w:rsidR="410825A9" w:rsidRPr="410825A9">
              <w:rPr>
                <w:rFonts w:ascii="Times New Roman" w:eastAsia="Times New Roman" w:hAnsi="Times New Roman" w:cs="Times New Roman"/>
                <w:color w:val="000000" w:themeColor="text1"/>
              </w:rPr>
              <w:t>90%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0E2287B7" w14:textId="24572A64" w:rsidR="00113295" w:rsidRDefault="410825A9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0825A9">
              <w:rPr>
                <w:rFonts w:ascii="Times New Roman" w:eastAsia="Times New Roman" w:hAnsi="Times New Roman" w:cs="Times New Roman"/>
                <w:color w:val="000000" w:themeColor="text1"/>
              </w:rPr>
              <w:t>6 patients at 90%, 14 at 95</w:t>
            </w:r>
            <w:r w:rsidR="00170F8B">
              <w:rPr>
                <w:rFonts w:ascii="Times New Roman" w:eastAsia="Times New Roman" w:hAnsi="Times New Roman" w:cs="Times New Roman"/>
                <w:color w:val="000000" w:themeColor="text1"/>
              </w:rPr>
              <w:t>% or higher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60E00157" w14:textId="6F358196" w:rsidR="00113295" w:rsidRDefault="000256D8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0825A9">
              <w:rPr>
                <w:rFonts w:ascii="Times New Roman" w:eastAsia="Times New Roman" w:hAnsi="Times New Roman" w:cs="Times New Roman"/>
                <w:color w:val="000000" w:themeColor="text1"/>
              </w:rPr>
              <w:t>6 patients at 90%, 14 at 9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% or highe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4849D556" w14:textId="41964CDB" w:rsidR="00113295" w:rsidRDefault="000256D8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0825A9">
              <w:rPr>
                <w:rFonts w:ascii="Times New Roman" w:eastAsia="Times New Roman" w:hAnsi="Times New Roman" w:cs="Times New Roman"/>
                <w:color w:val="000000" w:themeColor="text1"/>
              </w:rPr>
              <w:t>6 patients at 90%, 14 at 9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% or higher</w:t>
            </w:r>
          </w:p>
        </w:tc>
      </w:tr>
      <w:tr w:rsidR="00113295" w14:paraId="7398BBF1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6EF834E6" w14:textId="7CA4EB28" w:rsidR="00113295" w:rsidRDefault="00113295" w:rsidP="6C45559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45559B">
              <w:rPr>
                <w:rFonts w:ascii="Times New Roman" w:eastAsia="Times New Roman" w:hAnsi="Times New Roman" w:cs="Times New Roman"/>
                <w:color w:val="000000" w:themeColor="text1"/>
              </w:rPr>
              <w:t>MHFLD*</w:t>
            </w:r>
            <w:r w:rsidR="00EE7D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Gy)</w:t>
            </w:r>
          </w:p>
        </w:tc>
        <w:tc>
          <w:tcPr>
            <w:tcW w:w="2543" w:type="dxa"/>
          </w:tcPr>
          <w:p w14:paraId="3316B2FA" w14:textId="4C524DB3" w:rsidR="00113295" w:rsidRPr="00FD4290" w:rsidRDefault="2B5A5D47" w:rsidP="2B5A5D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2B5A5D47">
              <w:rPr>
                <w:rFonts w:ascii="Times New Roman" w:eastAsia="Times New Roman" w:hAnsi="Times New Roman" w:cs="Times New Roman"/>
                <w:color w:val="000000" w:themeColor="text1"/>
              </w:rPr>
              <w:t>ALARA^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0F11C76D" w14:textId="14F7EA4D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9.1 ± 3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107112D4" w14:textId="3250A28A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7.8 ± 2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16B6020A" w14:textId="4FDF736F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6.4 ± 2.3</w:t>
            </w:r>
          </w:p>
        </w:tc>
      </w:tr>
      <w:tr w:rsidR="00113295" w14:paraId="43BA9EC8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44D60ABC" w14:textId="23AFFFF8" w:rsidR="00113295" w:rsidRDefault="00113295" w:rsidP="6C45559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45559B">
              <w:rPr>
                <w:rFonts w:ascii="Times New Roman" w:eastAsia="Times New Roman" w:hAnsi="Times New Roman" w:cs="Times New Roman"/>
                <w:color w:val="000000" w:themeColor="text1"/>
              </w:rPr>
              <w:t>MLD* (</w:t>
            </w:r>
            <w:r w:rsidR="007D2BA3">
              <w:rPr>
                <w:rFonts w:ascii="Times New Roman" w:eastAsia="Times New Roman" w:hAnsi="Times New Roman" w:cs="Times New Roman"/>
                <w:color w:val="000000" w:themeColor="text1"/>
              </w:rPr>
              <w:t>Gy)</w:t>
            </w:r>
            <w:r w:rsidR="004852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43" w:type="dxa"/>
          </w:tcPr>
          <w:p w14:paraId="6DBEA59E" w14:textId="023E489A" w:rsidR="00113295" w:rsidRPr="5521D449" w:rsidRDefault="226C893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26C893F">
              <w:rPr>
                <w:rFonts w:ascii="Times New Roman" w:eastAsia="Times New Roman" w:hAnsi="Times New Roman" w:cs="Times New Roman"/>
                <w:color w:val="000000" w:themeColor="text1"/>
              </w:rPr>
              <w:t>&lt; 15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66828AA4" w14:textId="05EFE11C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9.2 ± 3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11E45293" w14:textId="55C6B0FA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7.9 ± 2.9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6F8418CE" w14:textId="4C29717B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7.0 ± 2.6</w:t>
            </w:r>
          </w:p>
        </w:tc>
      </w:tr>
      <w:tr w:rsidR="00113295" w14:paraId="15A3D24B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5E337AA3" w14:textId="38797321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Small Bowel (0.5cc point dose</w:t>
            </w:r>
            <w:r w:rsidR="00EE7D64">
              <w:rPr>
                <w:rFonts w:ascii="Times New Roman" w:eastAsia="Times New Roman" w:hAnsi="Times New Roman" w:cs="Times New Roman"/>
                <w:color w:val="000000" w:themeColor="text1"/>
              </w:rPr>
              <w:t>, Gy</w:t>
            </w: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43" w:type="dxa"/>
          </w:tcPr>
          <w:p w14:paraId="1489C58B" w14:textId="269214D7" w:rsidR="00113295" w:rsidRPr="5521D449" w:rsidRDefault="2B8E9C26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E9C26">
              <w:rPr>
                <w:rFonts w:ascii="Times New Roman" w:eastAsia="Times New Roman" w:hAnsi="Times New Roman" w:cs="Times New Roman"/>
                <w:color w:val="000000" w:themeColor="text1"/>
              </w:rPr>
              <w:t>&lt; 30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5828B056" w14:textId="511C2C94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1.3 ± 9.7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5BB4BD3F" w14:textId="1531A852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5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4.7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78F19612" w14:textId="2208C9A7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6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3.9</w:t>
            </w:r>
          </w:p>
        </w:tc>
      </w:tr>
      <w:tr w:rsidR="00113295" w14:paraId="71F07A4F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74807682" w14:textId="3309FFB8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Large Bowel (0.5cc point dose</w:t>
            </w:r>
            <w:r w:rsidR="007D2BA3">
              <w:rPr>
                <w:rFonts w:ascii="Times New Roman" w:eastAsia="Times New Roman" w:hAnsi="Times New Roman" w:cs="Times New Roman"/>
                <w:color w:val="000000" w:themeColor="text1"/>
              </w:rPr>
              <w:t>, Gy</w:t>
            </w: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43" w:type="dxa"/>
          </w:tcPr>
          <w:p w14:paraId="5A5903BA" w14:textId="293A1BC2" w:rsidR="00113295" w:rsidRPr="5521D449" w:rsidRDefault="2B8E9C26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E9C26">
              <w:rPr>
                <w:rFonts w:ascii="Times New Roman" w:eastAsia="Times New Roman" w:hAnsi="Times New Roman" w:cs="Times New Roman"/>
                <w:color w:val="000000" w:themeColor="text1"/>
              </w:rPr>
              <w:t>&lt; 32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47013029" w14:textId="3FE42CF7" w:rsidR="3481D86F" w:rsidRDefault="3481D86F" w:rsidP="3481D8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5.8 ± 7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1CC25BAA" w14:textId="1719B94F" w:rsidR="3481D86F" w:rsidRDefault="3481D86F" w:rsidP="3481D8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5.5 ± 7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2E0B2071" w14:textId="50EFDEAB" w:rsidR="3481D86F" w:rsidRDefault="3481D86F" w:rsidP="3481D86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5.5 ± 6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113295" w14:paraId="2F348B97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6281C045" w14:textId="2BBE77FC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Stomach (0.5cc point dose</w:t>
            </w:r>
            <w:r w:rsidR="007D2BA3">
              <w:rPr>
                <w:rFonts w:ascii="Times New Roman" w:eastAsia="Times New Roman" w:hAnsi="Times New Roman" w:cs="Times New Roman"/>
                <w:color w:val="000000" w:themeColor="text1"/>
              </w:rPr>
              <w:t>, Gy</w:t>
            </w: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43" w:type="dxa"/>
          </w:tcPr>
          <w:p w14:paraId="4AD43C87" w14:textId="64E109C7" w:rsidR="00113295" w:rsidRPr="5521D449" w:rsidRDefault="2B8E9C26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8E9C26">
              <w:rPr>
                <w:rFonts w:ascii="Times New Roman" w:eastAsia="Times New Roman" w:hAnsi="Times New Roman" w:cs="Times New Roman"/>
                <w:color w:val="000000" w:themeColor="text1"/>
              </w:rPr>
              <w:t>&lt; 30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6D9341CC" w14:textId="698E4874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4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6.0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355F8EA2" w14:textId="393354D4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3.44 ± 6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564DEEDE" w14:textId="1D3E1FF7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24.14 ± 7.3</w:t>
            </w:r>
          </w:p>
        </w:tc>
      </w:tr>
      <w:tr w:rsidR="00113295" w14:paraId="1E998F81" w14:textId="77777777" w:rsidTr="000256D8">
        <w:trPr>
          <w:trHeight w:val="289"/>
        </w:trPr>
        <w:tc>
          <w:tcPr>
            <w:tcW w:w="2543" w:type="dxa"/>
            <w:tcMar>
              <w:left w:w="105" w:type="dxa"/>
              <w:right w:w="105" w:type="dxa"/>
            </w:tcMar>
          </w:tcPr>
          <w:p w14:paraId="38BFA663" w14:textId="3B8CE9AB" w:rsidR="00113295" w:rsidRDefault="00113295" w:rsidP="1864CE1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Spinal Canal (0.5cc point dose</w:t>
            </w:r>
            <w:r w:rsidR="007D2BA3">
              <w:rPr>
                <w:rFonts w:ascii="Times New Roman" w:eastAsia="Times New Roman" w:hAnsi="Times New Roman" w:cs="Times New Roman"/>
                <w:color w:val="000000" w:themeColor="text1"/>
              </w:rPr>
              <w:t>, Gy</w:t>
            </w:r>
            <w:r w:rsidRPr="1864CE1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43" w:type="dxa"/>
          </w:tcPr>
          <w:p w14:paraId="58D590C0" w14:textId="5308AF40" w:rsidR="00113295" w:rsidRPr="5521D449" w:rsidRDefault="226C893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26C893F">
              <w:rPr>
                <w:rFonts w:ascii="Times New Roman" w:eastAsia="Times New Roman" w:hAnsi="Times New Roman" w:cs="Times New Roman"/>
                <w:color w:val="000000" w:themeColor="text1"/>
              </w:rPr>
              <w:t>&lt; 25</w:t>
            </w:r>
          </w:p>
        </w:tc>
        <w:tc>
          <w:tcPr>
            <w:tcW w:w="2196" w:type="dxa"/>
            <w:tcMar>
              <w:left w:w="105" w:type="dxa"/>
              <w:right w:w="105" w:type="dxa"/>
            </w:tcMar>
          </w:tcPr>
          <w:p w14:paraId="32BE600F" w14:textId="1B6BA532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18.4 ± 4.4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643422CA" w14:textId="0DAEECE4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14.4 ± 6.6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635FBA50" w14:textId="2A46938D" w:rsidR="00113295" w:rsidRDefault="3481D86F" w:rsidP="5521D4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>13.</w:t>
            </w:r>
            <w:r w:rsidR="00204BA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3481D86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± 6.4</w:t>
            </w:r>
          </w:p>
        </w:tc>
      </w:tr>
      <w:tr w:rsidR="000B431F" w14:paraId="1E29CDA6" w14:textId="77777777" w:rsidTr="000256D8">
        <w:trPr>
          <w:trHeight w:val="289"/>
        </w:trPr>
        <w:tc>
          <w:tcPr>
            <w:tcW w:w="11602" w:type="dxa"/>
            <w:gridSpan w:val="5"/>
          </w:tcPr>
          <w:p w14:paraId="75C8D161" w14:textId="5E82E3F5" w:rsidR="000B431F" w:rsidRPr="00003B95" w:rsidRDefault="021EC291" w:rsidP="6C45559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21EC29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MFLD: Mean High Function Liver Dose, MLD: Mean Liver-PTV Dose. </w:t>
            </w:r>
            <w:r w:rsidRPr="021EC2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^</w:t>
            </w:r>
            <w:r w:rsidRPr="021EC291">
              <w:rPr>
                <w:rFonts w:ascii="Times New Roman" w:eastAsia="Times New Roman" w:hAnsi="Times New Roman" w:cs="Times New Roman"/>
                <w:color w:val="000000" w:themeColor="text1"/>
              </w:rPr>
              <w:t>As low as reasonably achievable</w:t>
            </w:r>
          </w:p>
        </w:tc>
      </w:tr>
    </w:tbl>
    <w:p w14:paraId="01D2B4C8" w14:textId="6432EC6A" w:rsidR="00D1010D" w:rsidRDefault="00D1010D"/>
    <w:sectPr w:rsidR="00D1010D" w:rsidSect="00B936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wNDO1MDS0NDQzM7NU0lEKTi0uzszPAykwqQUATQoUGCwAAAA="/>
  </w:docVars>
  <w:rsids>
    <w:rsidRoot w:val="00D1010D"/>
    <w:rsid w:val="00003B95"/>
    <w:rsid w:val="000256D8"/>
    <w:rsid w:val="000B014B"/>
    <w:rsid w:val="000B431F"/>
    <w:rsid w:val="00113295"/>
    <w:rsid w:val="00161E11"/>
    <w:rsid w:val="00170F8B"/>
    <w:rsid w:val="001E7DA5"/>
    <w:rsid w:val="00204BAC"/>
    <w:rsid w:val="00485243"/>
    <w:rsid w:val="00553699"/>
    <w:rsid w:val="00651DED"/>
    <w:rsid w:val="006B7729"/>
    <w:rsid w:val="00732A5D"/>
    <w:rsid w:val="007945C9"/>
    <w:rsid w:val="007D2BA3"/>
    <w:rsid w:val="007F1E7A"/>
    <w:rsid w:val="007F7105"/>
    <w:rsid w:val="00820955"/>
    <w:rsid w:val="0083755D"/>
    <w:rsid w:val="009434DE"/>
    <w:rsid w:val="0096660C"/>
    <w:rsid w:val="00977A57"/>
    <w:rsid w:val="009E74A5"/>
    <w:rsid w:val="00B9363A"/>
    <w:rsid w:val="00D1010D"/>
    <w:rsid w:val="00D25568"/>
    <w:rsid w:val="00EE6E42"/>
    <w:rsid w:val="00EE7D64"/>
    <w:rsid w:val="00FD4290"/>
    <w:rsid w:val="021EC291"/>
    <w:rsid w:val="0AFE3214"/>
    <w:rsid w:val="1864CE1B"/>
    <w:rsid w:val="223A3C81"/>
    <w:rsid w:val="226C893F"/>
    <w:rsid w:val="23258831"/>
    <w:rsid w:val="236879A5"/>
    <w:rsid w:val="2B5A5D47"/>
    <w:rsid w:val="2B8E9C26"/>
    <w:rsid w:val="32C5827D"/>
    <w:rsid w:val="3481D86F"/>
    <w:rsid w:val="410825A9"/>
    <w:rsid w:val="5521D449"/>
    <w:rsid w:val="6AC84FBC"/>
    <w:rsid w:val="6C45559B"/>
    <w:rsid w:val="78F106B5"/>
    <w:rsid w:val="7CCA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g, Wensha</cp:lastModifiedBy>
  <cp:revision>47</cp:revision>
  <dcterms:created xsi:type="dcterms:W3CDTF">2018-02-09T21:34:00Z</dcterms:created>
  <dcterms:modified xsi:type="dcterms:W3CDTF">2025-09-11T20:58:00Z</dcterms:modified>
</cp:coreProperties>
</file>